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FDFEE" w14:textId="087429D3" w:rsidR="000E7CAD" w:rsidRPr="00FC3EAF" w:rsidRDefault="003C2908" w:rsidP="00FC3EAF">
      <w:pPr>
        <w:spacing w:beforeLines="50" w:before="156" w:afterLines="50" w:after="156"/>
        <w:rPr>
          <w:rFonts w:ascii="Times New Roman" w:hAnsi="Times New Roman" w:cs="Times New Roman"/>
        </w:rPr>
      </w:pPr>
      <w:r w:rsidRPr="00FC3EAF">
        <w:rPr>
          <w:rFonts w:ascii="Times New Roman" w:hAnsi="Times New Roman" w:cs="Times New Roman"/>
        </w:rPr>
        <w:t xml:space="preserve">Supplementary </w:t>
      </w:r>
      <w:r w:rsidRPr="00FC3EAF">
        <w:rPr>
          <w:rFonts w:ascii="Times New Roman" w:hAnsi="Times New Roman" w:cs="Times New Roman"/>
        </w:rPr>
        <w:t>Table 1</w:t>
      </w:r>
      <w:r w:rsidR="00FC3EAF" w:rsidRPr="00FC3EAF">
        <w:rPr>
          <w:rFonts w:ascii="Times New Roman" w:hAnsi="Times New Roman" w:cs="Times New Roman"/>
        </w:rPr>
        <w:t xml:space="preserve">. </w:t>
      </w:r>
      <w:r w:rsidR="00FC3EAF" w:rsidRPr="00FC3EAF">
        <w:rPr>
          <w:rFonts w:ascii="Times New Roman" w:hAnsi="Times New Roman" w:cs="Times New Roman"/>
        </w:rPr>
        <w:t>Subgroup analysis of different patien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749"/>
        <w:gridCol w:w="2399"/>
        <w:gridCol w:w="2074"/>
      </w:tblGrid>
      <w:tr w:rsidR="00FC3EAF" w:rsidRPr="00FC3EAF" w14:paraId="1BA5BFD7" w14:textId="77777777" w:rsidTr="00D81CA1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48903E3A" w14:textId="274C1DD8" w:rsidR="003C2908" w:rsidRPr="00FC3EAF" w:rsidRDefault="003C290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actors</w:t>
            </w:r>
          </w:p>
        </w:tc>
        <w:tc>
          <w:tcPr>
            <w:tcW w:w="1749" w:type="dxa"/>
            <w:tcBorders>
              <w:top w:val="single" w:sz="8" w:space="0" w:color="auto"/>
              <w:bottom w:val="single" w:sz="8" w:space="0" w:color="auto"/>
            </w:tcBorders>
          </w:tcPr>
          <w:p w14:paraId="60B00DD6" w14:textId="4F429544" w:rsidR="003C2908" w:rsidRPr="00FC3EAF" w:rsidRDefault="003C290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DGF</w:t>
            </w:r>
          </w:p>
        </w:tc>
        <w:tc>
          <w:tcPr>
            <w:tcW w:w="2399" w:type="dxa"/>
            <w:tcBorders>
              <w:top w:val="single" w:sz="8" w:space="0" w:color="auto"/>
              <w:bottom w:val="single" w:sz="8" w:space="0" w:color="auto"/>
            </w:tcBorders>
          </w:tcPr>
          <w:p w14:paraId="5D0FB19E" w14:textId="485AF4E0" w:rsidR="003C2908" w:rsidRPr="00FC3EAF" w:rsidRDefault="003C290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R (95%CI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3E1DE34C" w14:textId="74A73763" w:rsidR="003C2908" w:rsidRPr="00FC3EAF" w:rsidRDefault="003C290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-value</w:t>
            </w:r>
          </w:p>
        </w:tc>
      </w:tr>
      <w:tr w:rsidR="00FC3EAF" w:rsidRPr="00FC3EAF" w14:paraId="7C2A313F" w14:textId="77777777" w:rsidTr="00D81CA1">
        <w:tc>
          <w:tcPr>
            <w:tcW w:w="2074" w:type="dxa"/>
            <w:vMerge w:val="restart"/>
            <w:tcBorders>
              <w:top w:val="single" w:sz="8" w:space="0" w:color="auto"/>
              <w:bottom w:val="nil"/>
            </w:tcBorders>
          </w:tcPr>
          <w:p w14:paraId="40BD5DCB" w14:textId="4B306DA2" w:rsidR="003C2908" w:rsidRPr="00FC3EAF" w:rsidRDefault="003C2908" w:rsidP="003C2908">
            <w:pPr>
              <w:spacing w:line="6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≤65</w:t>
            </w:r>
          </w:p>
        </w:tc>
        <w:tc>
          <w:tcPr>
            <w:tcW w:w="1749" w:type="dxa"/>
            <w:tcBorders>
              <w:top w:val="single" w:sz="8" w:space="0" w:color="auto"/>
              <w:bottom w:val="nil"/>
            </w:tcBorders>
          </w:tcPr>
          <w:p w14:paraId="3BC4018C" w14:textId="765CD2AA" w:rsidR="003C2908" w:rsidRPr="00FC3EAF" w:rsidRDefault="003C29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Low</w:t>
            </w:r>
          </w:p>
        </w:tc>
        <w:tc>
          <w:tcPr>
            <w:tcW w:w="2399" w:type="dxa"/>
            <w:tcBorders>
              <w:top w:val="single" w:sz="8" w:space="0" w:color="auto"/>
              <w:bottom w:val="nil"/>
            </w:tcBorders>
          </w:tcPr>
          <w:p w14:paraId="697C38AA" w14:textId="15B1505D" w:rsidR="003C2908" w:rsidRPr="00FC3EAF" w:rsidRDefault="003C29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</w:tcPr>
          <w:p w14:paraId="5D96C5AC" w14:textId="4E64C3E5" w:rsidR="003C2908" w:rsidRPr="00FC3EAF" w:rsidRDefault="003C29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FC3EAF" w:rsidRPr="00FC3EAF" w14:paraId="0F3DE9E8" w14:textId="77777777" w:rsidTr="00D81CA1">
        <w:tc>
          <w:tcPr>
            <w:tcW w:w="2074" w:type="dxa"/>
            <w:vMerge/>
            <w:tcBorders>
              <w:top w:val="nil"/>
              <w:bottom w:val="nil"/>
            </w:tcBorders>
          </w:tcPr>
          <w:p w14:paraId="79B02EF3" w14:textId="77777777" w:rsidR="003C2908" w:rsidRPr="00FC3EAF" w:rsidRDefault="003C29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77062439" w14:textId="777D07B0" w:rsidR="003C2908" w:rsidRPr="00FC3EAF" w:rsidRDefault="003C29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Medium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41A899F7" w14:textId="0ABC064E" w:rsidR="003C2908" w:rsidRPr="00FC3EAF" w:rsidRDefault="003C29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C276AEC" w14:textId="671C9C13" w:rsidR="003C2908" w:rsidRPr="00FC3EAF" w:rsidRDefault="003C29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0.978</w:t>
            </w:r>
          </w:p>
        </w:tc>
      </w:tr>
      <w:tr w:rsidR="00FC3EAF" w:rsidRPr="00FC3EAF" w14:paraId="2C5948C1" w14:textId="77777777" w:rsidTr="00D81CA1">
        <w:tc>
          <w:tcPr>
            <w:tcW w:w="2074" w:type="dxa"/>
            <w:vMerge/>
            <w:tcBorders>
              <w:top w:val="nil"/>
              <w:bottom w:val="nil"/>
            </w:tcBorders>
          </w:tcPr>
          <w:p w14:paraId="55431AA8" w14:textId="77777777" w:rsidR="003C2908" w:rsidRPr="00FC3EAF" w:rsidRDefault="003C29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A6293C6" w14:textId="1AD5C348" w:rsidR="003C2908" w:rsidRPr="00FC3EAF" w:rsidRDefault="003C29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high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02CBC642" w14:textId="67FFAACD" w:rsidR="003C2908" w:rsidRPr="00FC3EAF" w:rsidRDefault="003C29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3.55(0.85-14.86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E8195B6" w14:textId="1965B1BC" w:rsidR="003C2908" w:rsidRPr="00FC3EAF" w:rsidRDefault="003C2908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.083</w:t>
            </w:r>
          </w:p>
        </w:tc>
      </w:tr>
      <w:tr w:rsidR="00FC3EAF" w:rsidRPr="00FC3EAF" w14:paraId="2FA47860" w14:textId="77777777" w:rsidTr="00D81CA1">
        <w:tc>
          <w:tcPr>
            <w:tcW w:w="2074" w:type="dxa"/>
            <w:vMerge w:val="restart"/>
            <w:tcBorders>
              <w:top w:val="nil"/>
              <w:bottom w:val="nil"/>
            </w:tcBorders>
          </w:tcPr>
          <w:p w14:paraId="7848D23A" w14:textId="6A461B0F" w:rsidR="003C2908" w:rsidRPr="00FC3EAF" w:rsidRDefault="003C2908" w:rsidP="003C2908">
            <w:pPr>
              <w:spacing w:line="6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＞</w:t>
            </w: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1CB5EB2A" w14:textId="5EFB16B3" w:rsidR="003C2908" w:rsidRPr="00FC3EAF" w:rsidRDefault="003C2908" w:rsidP="003C29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Low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0A0B79E9" w14:textId="1ECCB00A" w:rsidR="003C2908" w:rsidRPr="00FC3EAF" w:rsidRDefault="003C2908" w:rsidP="003C29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5509657" w14:textId="2D8A2A87" w:rsidR="003C2908" w:rsidRPr="00FC3EAF" w:rsidRDefault="003C2908" w:rsidP="003C2908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</w:t>
            </w:r>
          </w:p>
        </w:tc>
      </w:tr>
      <w:tr w:rsidR="00FC3EAF" w:rsidRPr="00FC3EAF" w14:paraId="6E72B448" w14:textId="77777777" w:rsidTr="00D81CA1">
        <w:tc>
          <w:tcPr>
            <w:tcW w:w="2074" w:type="dxa"/>
            <w:vMerge/>
            <w:tcBorders>
              <w:top w:val="nil"/>
              <w:bottom w:val="nil"/>
            </w:tcBorders>
          </w:tcPr>
          <w:p w14:paraId="53AABC96" w14:textId="77777777" w:rsidR="003C2908" w:rsidRPr="00FC3EAF" w:rsidRDefault="003C2908" w:rsidP="003C29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5811ABCB" w14:textId="61A2C5B0" w:rsidR="003C2908" w:rsidRPr="00FC3EAF" w:rsidRDefault="003C2908" w:rsidP="003C29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Medium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38F87AC4" w14:textId="421531EA" w:rsidR="003C2908" w:rsidRPr="00FC3EAF" w:rsidRDefault="003C2908" w:rsidP="003C29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1.53(0.65-3.58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F8A79E3" w14:textId="4228B7FF" w:rsidR="003C2908" w:rsidRPr="00FC3EAF" w:rsidRDefault="003C2908" w:rsidP="003C2908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.327</w:t>
            </w:r>
          </w:p>
        </w:tc>
      </w:tr>
      <w:tr w:rsidR="00FC3EAF" w:rsidRPr="00FC3EAF" w14:paraId="487AA8F3" w14:textId="77777777" w:rsidTr="00D81CA1">
        <w:tc>
          <w:tcPr>
            <w:tcW w:w="2074" w:type="dxa"/>
            <w:vMerge/>
            <w:tcBorders>
              <w:top w:val="nil"/>
              <w:bottom w:val="single" w:sz="4" w:space="0" w:color="auto"/>
            </w:tcBorders>
          </w:tcPr>
          <w:p w14:paraId="417B1E8D" w14:textId="77777777" w:rsidR="003C2908" w:rsidRPr="00FC3EAF" w:rsidRDefault="003C2908" w:rsidP="003C29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2B4FCC62" w14:textId="3C86EA06" w:rsidR="003C2908" w:rsidRPr="00FC3EAF" w:rsidRDefault="003C2908" w:rsidP="003C29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high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</w:tcPr>
          <w:p w14:paraId="2F60982E" w14:textId="0AF38A96" w:rsidR="003C2908" w:rsidRPr="00FC3EAF" w:rsidRDefault="003C2908" w:rsidP="003C29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3.76(1.33-10.61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27BAE89D" w14:textId="3C185FDA" w:rsidR="003C2908" w:rsidRPr="00FC3EAF" w:rsidRDefault="003C2908" w:rsidP="003C2908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.012</w:t>
            </w:r>
          </w:p>
        </w:tc>
      </w:tr>
      <w:tr w:rsidR="00FC3EAF" w:rsidRPr="00FC3EAF" w14:paraId="7B950F48" w14:textId="77777777" w:rsidTr="00D81CA1">
        <w:tc>
          <w:tcPr>
            <w:tcW w:w="2074" w:type="dxa"/>
            <w:vMerge w:val="restart"/>
            <w:tcBorders>
              <w:bottom w:val="nil"/>
            </w:tcBorders>
          </w:tcPr>
          <w:p w14:paraId="24B04AEB" w14:textId="1A19D4D2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749" w:type="dxa"/>
            <w:tcBorders>
              <w:bottom w:val="nil"/>
            </w:tcBorders>
          </w:tcPr>
          <w:p w14:paraId="1A36EEA4" w14:textId="1B45AC62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Low</w:t>
            </w:r>
          </w:p>
        </w:tc>
        <w:tc>
          <w:tcPr>
            <w:tcW w:w="2399" w:type="dxa"/>
            <w:tcBorders>
              <w:bottom w:val="nil"/>
            </w:tcBorders>
          </w:tcPr>
          <w:p w14:paraId="486DD82D" w14:textId="196D15A4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074" w:type="dxa"/>
            <w:tcBorders>
              <w:bottom w:val="nil"/>
            </w:tcBorders>
          </w:tcPr>
          <w:p w14:paraId="390B24F1" w14:textId="08E3EA01" w:rsidR="00FC3EAF" w:rsidRPr="00FC3EAF" w:rsidRDefault="00FC3EAF" w:rsidP="00FC3EAF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</w:t>
            </w:r>
          </w:p>
        </w:tc>
      </w:tr>
      <w:tr w:rsidR="00FC3EAF" w:rsidRPr="00FC3EAF" w14:paraId="1C03F207" w14:textId="77777777" w:rsidTr="00D81CA1">
        <w:tc>
          <w:tcPr>
            <w:tcW w:w="2074" w:type="dxa"/>
            <w:vMerge/>
            <w:tcBorders>
              <w:top w:val="nil"/>
              <w:bottom w:val="nil"/>
            </w:tcBorders>
          </w:tcPr>
          <w:p w14:paraId="7D471DE3" w14:textId="77777777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2C529157" w14:textId="5AF2F554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Medium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769E8474" w14:textId="1370F688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1.55(0.58-4.17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A4C4BC7" w14:textId="6FAE6817" w:rsidR="00FC3EAF" w:rsidRPr="00FC3EAF" w:rsidRDefault="00FC3EAF" w:rsidP="00FC3EAF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.383</w:t>
            </w:r>
          </w:p>
        </w:tc>
      </w:tr>
      <w:tr w:rsidR="00FC3EAF" w:rsidRPr="00FC3EAF" w14:paraId="0C711A7C" w14:textId="77777777" w:rsidTr="00D81CA1">
        <w:tc>
          <w:tcPr>
            <w:tcW w:w="2074" w:type="dxa"/>
            <w:vMerge/>
            <w:tcBorders>
              <w:top w:val="nil"/>
              <w:bottom w:val="nil"/>
            </w:tcBorders>
          </w:tcPr>
          <w:p w14:paraId="700677FF" w14:textId="77777777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433669AC" w14:textId="35BA8D87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high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1980C507" w14:textId="2034F26B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3.24(1.08-9.67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C135357" w14:textId="2A44AA3F" w:rsidR="00FC3EAF" w:rsidRPr="00FC3EAF" w:rsidRDefault="00FC3EAF" w:rsidP="00FC3EAF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.035</w:t>
            </w:r>
          </w:p>
        </w:tc>
      </w:tr>
      <w:tr w:rsidR="00FC3EAF" w:rsidRPr="00FC3EAF" w14:paraId="27A27A40" w14:textId="77777777" w:rsidTr="00D81CA1">
        <w:tc>
          <w:tcPr>
            <w:tcW w:w="2074" w:type="dxa"/>
            <w:vMerge w:val="restart"/>
            <w:tcBorders>
              <w:top w:val="nil"/>
              <w:bottom w:val="nil"/>
            </w:tcBorders>
          </w:tcPr>
          <w:p w14:paraId="68409F30" w14:textId="644C53A2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1227E5A8" w14:textId="0341FF14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Low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1FA2231E" w14:textId="2A94EF66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A29FB82" w14:textId="2EB0D706" w:rsidR="00FC3EAF" w:rsidRPr="00FC3EAF" w:rsidRDefault="00FC3EAF" w:rsidP="00FC3EAF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</w:t>
            </w:r>
          </w:p>
        </w:tc>
      </w:tr>
      <w:tr w:rsidR="00FC3EAF" w:rsidRPr="00FC3EAF" w14:paraId="7D91277C" w14:textId="77777777" w:rsidTr="00D81CA1">
        <w:tc>
          <w:tcPr>
            <w:tcW w:w="2074" w:type="dxa"/>
            <w:vMerge/>
            <w:tcBorders>
              <w:top w:val="nil"/>
              <w:bottom w:val="nil"/>
            </w:tcBorders>
          </w:tcPr>
          <w:p w14:paraId="1C61AB97" w14:textId="77777777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6A006E9C" w14:textId="15E34436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Medium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2DA03DB3" w14:textId="16A0EEDB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1.55(0.47-5.08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76BCC7F" w14:textId="36F814CF" w:rsidR="00FC3EAF" w:rsidRPr="00FC3EAF" w:rsidRDefault="00FC3EAF" w:rsidP="00FC3EAF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.469</w:t>
            </w:r>
          </w:p>
        </w:tc>
      </w:tr>
      <w:tr w:rsidR="00FC3EAF" w:rsidRPr="00FC3EAF" w14:paraId="16D94283" w14:textId="77777777" w:rsidTr="00D81CA1">
        <w:tc>
          <w:tcPr>
            <w:tcW w:w="2074" w:type="dxa"/>
            <w:vMerge/>
            <w:tcBorders>
              <w:top w:val="nil"/>
              <w:bottom w:val="single" w:sz="4" w:space="0" w:color="auto"/>
            </w:tcBorders>
          </w:tcPr>
          <w:p w14:paraId="0CADA286" w14:textId="77777777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7C40ACA4" w14:textId="4ABC89F6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high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</w:tcPr>
          <w:p w14:paraId="582C1819" w14:textId="0957AF86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4.58(1.22-17.19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2EA54F20" w14:textId="03F55188" w:rsidR="00FC3EAF" w:rsidRPr="00FC3EAF" w:rsidRDefault="00FC3EAF" w:rsidP="00FC3EAF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.024</w:t>
            </w:r>
          </w:p>
        </w:tc>
      </w:tr>
      <w:tr w:rsidR="00FC3EAF" w:rsidRPr="00FC3EAF" w14:paraId="29B7DA29" w14:textId="77777777" w:rsidTr="00D81CA1">
        <w:tc>
          <w:tcPr>
            <w:tcW w:w="2074" w:type="dxa"/>
            <w:vMerge w:val="restart"/>
            <w:tcBorders>
              <w:bottom w:val="nil"/>
            </w:tcBorders>
          </w:tcPr>
          <w:p w14:paraId="34481C11" w14:textId="0A5690B1" w:rsidR="00FC3EAF" w:rsidRPr="00FC3EAF" w:rsidRDefault="000B784B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GRACE</w:t>
            </w:r>
            <w:r w:rsidR="00FC3EAF"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core</w:t>
            </w:r>
            <w:r w:rsidR="00FC3EAF"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="00FC3EAF"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140</w:t>
            </w:r>
          </w:p>
        </w:tc>
        <w:tc>
          <w:tcPr>
            <w:tcW w:w="1749" w:type="dxa"/>
            <w:tcBorders>
              <w:bottom w:val="nil"/>
            </w:tcBorders>
          </w:tcPr>
          <w:p w14:paraId="4D699995" w14:textId="6A5169F0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Low</w:t>
            </w:r>
          </w:p>
        </w:tc>
        <w:tc>
          <w:tcPr>
            <w:tcW w:w="2399" w:type="dxa"/>
            <w:tcBorders>
              <w:bottom w:val="nil"/>
            </w:tcBorders>
          </w:tcPr>
          <w:p w14:paraId="6735C810" w14:textId="5135D925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074" w:type="dxa"/>
            <w:tcBorders>
              <w:bottom w:val="nil"/>
            </w:tcBorders>
          </w:tcPr>
          <w:p w14:paraId="1548ECF9" w14:textId="19D843B9" w:rsidR="00FC3EAF" w:rsidRPr="00FC3EAF" w:rsidRDefault="00FC3EAF" w:rsidP="00FC3EAF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</w:t>
            </w:r>
          </w:p>
        </w:tc>
      </w:tr>
      <w:tr w:rsidR="00FC3EAF" w:rsidRPr="00FC3EAF" w14:paraId="265F0A62" w14:textId="77777777" w:rsidTr="00D81CA1">
        <w:tc>
          <w:tcPr>
            <w:tcW w:w="2074" w:type="dxa"/>
            <w:vMerge/>
            <w:tcBorders>
              <w:top w:val="nil"/>
              <w:bottom w:val="nil"/>
            </w:tcBorders>
          </w:tcPr>
          <w:p w14:paraId="178916EB" w14:textId="77777777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140FA3C" w14:textId="505A0443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Medium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34CC8080" w14:textId="37CC09E9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0.81(0.22-3</w:t>
            </w: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.00</w:t>
            </w: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46A8AE4" w14:textId="2381B394" w:rsidR="00FC3EAF" w:rsidRPr="00FC3EAF" w:rsidRDefault="00FC3EAF" w:rsidP="00FC3EAF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.755</w:t>
            </w:r>
          </w:p>
        </w:tc>
      </w:tr>
      <w:tr w:rsidR="00FC3EAF" w:rsidRPr="00FC3EAF" w14:paraId="3B373EAB" w14:textId="77777777" w:rsidTr="00D81CA1">
        <w:tc>
          <w:tcPr>
            <w:tcW w:w="2074" w:type="dxa"/>
            <w:vMerge/>
            <w:tcBorders>
              <w:top w:val="nil"/>
              <w:bottom w:val="nil"/>
            </w:tcBorders>
          </w:tcPr>
          <w:p w14:paraId="02C15437" w14:textId="77777777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4DC8724F" w14:textId="286263A5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high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1DD6209D" w14:textId="136F2491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0.966(0.12-7.63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AADDE55" w14:textId="29DA9842" w:rsidR="00FC3EAF" w:rsidRPr="00FC3EAF" w:rsidRDefault="00FC3EAF" w:rsidP="00FC3EAF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.974</w:t>
            </w:r>
          </w:p>
        </w:tc>
      </w:tr>
      <w:tr w:rsidR="00FC3EAF" w:rsidRPr="00FC3EAF" w14:paraId="2AE0962C" w14:textId="77777777" w:rsidTr="00D81CA1">
        <w:tc>
          <w:tcPr>
            <w:tcW w:w="2074" w:type="dxa"/>
            <w:vMerge w:val="restart"/>
            <w:tcBorders>
              <w:top w:val="nil"/>
              <w:bottom w:val="nil"/>
            </w:tcBorders>
          </w:tcPr>
          <w:p w14:paraId="34A397AA" w14:textId="0E94E20A" w:rsidR="00FC3EAF" w:rsidRPr="00FC3EAF" w:rsidRDefault="000B784B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GRACE</w:t>
            </w:r>
            <w:r w:rsidR="00FC3EAF"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core</w:t>
            </w:r>
            <w:r w:rsidR="00FC3EAF"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r w:rsidR="00FC3EAF"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140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2FE1DD1" w14:textId="5B8B5C46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Low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69CA9238" w14:textId="18AADD89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B587080" w14:textId="6E0195A0" w:rsidR="00FC3EAF" w:rsidRPr="00FC3EAF" w:rsidRDefault="00FC3EAF" w:rsidP="00FC3EAF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</w:t>
            </w:r>
          </w:p>
        </w:tc>
      </w:tr>
      <w:tr w:rsidR="00FC3EAF" w:rsidRPr="00FC3EAF" w14:paraId="19D0CDA7" w14:textId="77777777" w:rsidTr="00D81CA1">
        <w:tc>
          <w:tcPr>
            <w:tcW w:w="2074" w:type="dxa"/>
            <w:vMerge/>
            <w:tcBorders>
              <w:top w:val="nil"/>
              <w:bottom w:val="nil"/>
            </w:tcBorders>
          </w:tcPr>
          <w:p w14:paraId="69F874E6" w14:textId="77777777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7BA97B03" w14:textId="0C5FDC60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Medium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2FE10BAA" w14:textId="59B2ECDF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1.48(0.51-4.32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789500C" w14:textId="403602CD" w:rsidR="00FC3EAF" w:rsidRPr="00FC3EAF" w:rsidRDefault="00FC3EAF" w:rsidP="00FC3EAF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.477</w:t>
            </w:r>
          </w:p>
        </w:tc>
      </w:tr>
      <w:tr w:rsidR="00FC3EAF" w:rsidRPr="00FC3EAF" w14:paraId="50C64050" w14:textId="77777777" w:rsidTr="00D81CA1">
        <w:tc>
          <w:tcPr>
            <w:tcW w:w="2074" w:type="dxa"/>
            <w:vMerge/>
            <w:tcBorders>
              <w:top w:val="nil"/>
              <w:bottom w:val="single" w:sz="4" w:space="0" w:color="auto"/>
            </w:tcBorders>
          </w:tcPr>
          <w:p w14:paraId="6841945B" w14:textId="77777777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36E546E5" w14:textId="5495F46A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high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</w:tcPr>
          <w:p w14:paraId="14DD7EE2" w14:textId="729003D6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3.16(1.03-9.68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105966B7" w14:textId="19F020B4" w:rsidR="00FC3EAF" w:rsidRPr="00FC3EAF" w:rsidRDefault="00FC3EAF" w:rsidP="00FC3EAF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.045</w:t>
            </w:r>
          </w:p>
        </w:tc>
      </w:tr>
      <w:tr w:rsidR="00FC3EAF" w:rsidRPr="00FC3EAF" w14:paraId="40310DFB" w14:textId="77777777" w:rsidTr="00D81CA1">
        <w:tc>
          <w:tcPr>
            <w:tcW w:w="2074" w:type="dxa"/>
            <w:vMerge w:val="restart"/>
            <w:tcBorders>
              <w:bottom w:val="nil"/>
            </w:tcBorders>
          </w:tcPr>
          <w:p w14:paraId="549059F6" w14:textId="7B8FECD0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PLT≤200*10</w:t>
            </w:r>
            <w:r w:rsidRPr="000B784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749" w:type="dxa"/>
            <w:tcBorders>
              <w:bottom w:val="nil"/>
            </w:tcBorders>
          </w:tcPr>
          <w:p w14:paraId="40D80550" w14:textId="2ED59DCE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Low</w:t>
            </w:r>
          </w:p>
        </w:tc>
        <w:tc>
          <w:tcPr>
            <w:tcW w:w="2399" w:type="dxa"/>
            <w:tcBorders>
              <w:bottom w:val="nil"/>
            </w:tcBorders>
          </w:tcPr>
          <w:p w14:paraId="3A50AAD3" w14:textId="4DD6188E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074" w:type="dxa"/>
            <w:tcBorders>
              <w:bottom w:val="nil"/>
            </w:tcBorders>
          </w:tcPr>
          <w:p w14:paraId="43B6358C" w14:textId="2978DC20" w:rsidR="00FC3EAF" w:rsidRPr="00FC3EAF" w:rsidRDefault="00FC3EAF" w:rsidP="00FC3EAF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</w:t>
            </w:r>
          </w:p>
        </w:tc>
      </w:tr>
      <w:tr w:rsidR="00FC3EAF" w:rsidRPr="00FC3EAF" w14:paraId="5E4A4355" w14:textId="77777777" w:rsidTr="00D81CA1">
        <w:tc>
          <w:tcPr>
            <w:tcW w:w="2074" w:type="dxa"/>
            <w:vMerge/>
            <w:tcBorders>
              <w:top w:val="nil"/>
              <w:bottom w:val="nil"/>
            </w:tcBorders>
          </w:tcPr>
          <w:p w14:paraId="48D3D664" w14:textId="77777777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1D4A16F" w14:textId="5413A62D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Medium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5541D067" w14:textId="7A830C57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2.52(0.86-7.38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8E4D849" w14:textId="107D59E6" w:rsidR="00FC3EAF" w:rsidRPr="00FC3EAF" w:rsidRDefault="00FC3EAF" w:rsidP="00FC3EAF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.091</w:t>
            </w:r>
          </w:p>
        </w:tc>
      </w:tr>
      <w:tr w:rsidR="00FC3EAF" w:rsidRPr="00FC3EAF" w14:paraId="28E76534" w14:textId="77777777" w:rsidTr="00D81CA1">
        <w:tc>
          <w:tcPr>
            <w:tcW w:w="2074" w:type="dxa"/>
            <w:vMerge/>
            <w:tcBorders>
              <w:top w:val="nil"/>
              <w:bottom w:val="nil"/>
            </w:tcBorders>
          </w:tcPr>
          <w:p w14:paraId="5C8F863B" w14:textId="77777777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91D75E8" w14:textId="10DAEAFC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high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4A40EB0B" w14:textId="432BBBA9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2.87(0.69-12.02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785F3D1" w14:textId="7FCB1590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0.149</w:t>
            </w:r>
          </w:p>
        </w:tc>
      </w:tr>
      <w:tr w:rsidR="00FC3EAF" w:rsidRPr="00FC3EAF" w14:paraId="7DC92F79" w14:textId="77777777" w:rsidTr="00D81CA1">
        <w:tc>
          <w:tcPr>
            <w:tcW w:w="2074" w:type="dxa"/>
            <w:vMerge w:val="restart"/>
            <w:tcBorders>
              <w:top w:val="nil"/>
              <w:bottom w:val="nil"/>
            </w:tcBorders>
          </w:tcPr>
          <w:p w14:paraId="6319C1AB" w14:textId="387757B0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PLT</w:t>
            </w: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＞</w:t>
            </w: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200*10</w:t>
            </w:r>
            <w:r w:rsidRPr="000B784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6E27A917" w14:textId="773F0987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Low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028ECDBF" w14:textId="1CA1779E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B77CB90" w14:textId="7976A084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FC3EAF" w:rsidRPr="00FC3EAF" w14:paraId="112C8572" w14:textId="77777777" w:rsidTr="00D81CA1">
        <w:tc>
          <w:tcPr>
            <w:tcW w:w="2074" w:type="dxa"/>
            <w:vMerge/>
            <w:tcBorders>
              <w:top w:val="nil"/>
              <w:bottom w:val="nil"/>
            </w:tcBorders>
          </w:tcPr>
          <w:p w14:paraId="1B633976" w14:textId="77777777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48A02AF9" w14:textId="485D6CC4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Medium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439D7AC2" w14:textId="46E92BF4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0.89(0.24-3.34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B7B3853" w14:textId="7A480A9A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0.859</w:t>
            </w:r>
          </w:p>
        </w:tc>
      </w:tr>
      <w:tr w:rsidR="00FC3EAF" w:rsidRPr="00FC3EAF" w14:paraId="4925F58E" w14:textId="77777777" w:rsidTr="00D81CA1">
        <w:tc>
          <w:tcPr>
            <w:tcW w:w="2074" w:type="dxa"/>
            <w:vMerge/>
            <w:tcBorders>
              <w:top w:val="nil"/>
              <w:bottom w:val="single" w:sz="8" w:space="0" w:color="auto"/>
            </w:tcBorders>
          </w:tcPr>
          <w:p w14:paraId="21D785C4" w14:textId="77777777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9" w:type="dxa"/>
            <w:tcBorders>
              <w:top w:val="nil"/>
              <w:bottom w:val="single" w:sz="8" w:space="0" w:color="auto"/>
            </w:tcBorders>
          </w:tcPr>
          <w:p w14:paraId="64337835" w14:textId="43226442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high</w:t>
            </w:r>
          </w:p>
        </w:tc>
        <w:tc>
          <w:tcPr>
            <w:tcW w:w="2399" w:type="dxa"/>
            <w:tcBorders>
              <w:top w:val="nil"/>
              <w:bottom w:val="single" w:sz="8" w:space="0" w:color="auto"/>
            </w:tcBorders>
          </w:tcPr>
          <w:p w14:paraId="25977873" w14:textId="7565A5C9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5.16(1.78-14.94)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3EF49C88" w14:textId="57960C2D" w:rsidR="00FC3EAF" w:rsidRPr="00FC3EAF" w:rsidRDefault="00FC3EAF" w:rsidP="00FC3E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3EAF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</w:tr>
    </w:tbl>
    <w:p w14:paraId="58D41C62" w14:textId="613158A1" w:rsidR="003C2908" w:rsidRPr="00BC6429" w:rsidRDefault="00BC6429">
      <w:pPr>
        <w:rPr>
          <w:rFonts w:ascii="Times New Roman" w:hAnsi="Times New Roman" w:cs="Times New Roman"/>
          <w:szCs w:val="21"/>
        </w:rPr>
      </w:pPr>
      <w:r w:rsidRPr="00BC6429">
        <w:rPr>
          <w:rFonts w:ascii="Times New Roman" w:hAnsi="Times New Roman" w:cs="Times New Roman"/>
          <w:szCs w:val="21"/>
        </w:rPr>
        <w:t xml:space="preserve">HR, Hazard ratio; </w:t>
      </w:r>
      <w:r w:rsidRPr="00BC6429">
        <w:rPr>
          <w:rFonts w:ascii="Times New Roman" w:hAnsi="Times New Roman" w:cs="Times New Roman"/>
          <w:szCs w:val="21"/>
        </w:rPr>
        <w:t>GRACE, Global Registry of Acute Coronary Events;</w:t>
      </w:r>
      <w:r w:rsidRPr="00BC6429">
        <w:rPr>
          <w:rFonts w:ascii="Times New Roman" w:hAnsi="Times New Roman" w:cs="Times New Roman"/>
          <w:szCs w:val="21"/>
        </w:rPr>
        <w:t xml:space="preserve"> </w:t>
      </w:r>
      <w:r w:rsidRPr="00BC6429">
        <w:rPr>
          <w:rFonts w:ascii="Times New Roman" w:hAnsi="Times New Roman" w:cs="Times New Roman"/>
          <w:szCs w:val="21"/>
        </w:rPr>
        <w:t>PLT, platelet count</w:t>
      </w:r>
      <w:r>
        <w:rPr>
          <w:rFonts w:ascii="Times New Roman" w:hAnsi="Times New Roman" w:cs="Times New Roman"/>
          <w:szCs w:val="21"/>
        </w:rPr>
        <w:t>.</w:t>
      </w:r>
    </w:p>
    <w:sectPr w:rsidR="003C2908" w:rsidRPr="00BC64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908"/>
    <w:rsid w:val="000B784B"/>
    <w:rsid w:val="000E7CAD"/>
    <w:rsid w:val="003C2908"/>
    <w:rsid w:val="006C6026"/>
    <w:rsid w:val="00BC6429"/>
    <w:rsid w:val="00D81CA1"/>
    <w:rsid w:val="00FC3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19EAF"/>
  <w15:chartTrackingRefBased/>
  <w15:docId w15:val="{4FECF546-07DF-40D5-A51F-5CA3B29EA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29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燕</dc:creator>
  <cp:keywords/>
  <dc:description/>
  <cp:lastModifiedBy>梁 燕</cp:lastModifiedBy>
  <cp:revision>4</cp:revision>
  <dcterms:created xsi:type="dcterms:W3CDTF">2022-10-20T00:45:00Z</dcterms:created>
  <dcterms:modified xsi:type="dcterms:W3CDTF">2022-10-20T01:24:00Z</dcterms:modified>
</cp:coreProperties>
</file>